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490C" w14:textId="2376BC86" w:rsidR="005D6544" w:rsidRDefault="005D6544" w:rsidP="00EB6DF0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  <w:lang w:val="en-IN"/>
        </w:rPr>
      </w:pPr>
      <w:r w:rsidRPr="005D6544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  <w:lang w:val="en-IN"/>
        </w:rPr>
        <w:t>Supplementary material</w:t>
      </w:r>
    </w:p>
    <w:p w14:paraId="62E54099" w14:textId="77777777" w:rsidR="005D6544" w:rsidRPr="005D6544" w:rsidRDefault="005D6544" w:rsidP="005D6544">
      <w:pPr>
        <w:pStyle w:val="Normal1"/>
        <w:shd w:val="clear" w:color="auto" w:fill="FFFFFF"/>
        <w:spacing w:before="12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  <w:lang w:val="en-IN"/>
        </w:rPr>
      </w:pPr>
    </w:p>
    <w:p w14:paraId="2A8E3324" w14:textId="1FD297C3" w:rsidR="005D6544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  <w:t>Appendix 1: Shows the example format of the customized NCIT lexicon</w:t>
      </w:r>
    </w:p>
    <w:p w14:paraId="6D14E1AE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2C4CC77E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noProof/>
          <w:sz w:val="20"/>
          <w:szCs w:val="20"/>
          <w:highlight w:val="white"/>
          <w:lang w:val="en-IN"/>
        </w:rPr>
        <w:drawing>
          <wp:inline distT="0" distB="0" distL="0" distR="0" wp14:anchorId="19562118" wp14:editId="0FEC0F84">
            <wp:extent cx="6408000" cy="2160000"/>
            <wp:effectExtent l="0" t="0" r="0" b="0"/>
            <wp:docPr id="5" name="Picture 2" descr="Graphical user interface, text, application, emai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2DDA354-8D63-FD4F-B64A-7AEE397013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phical user interface, text, application, email&#10;&#10;Description automatically generated">
                      <a:extLst>
                        <a:ext uri="{FF2B5EF4-FFF2-40B4-BE49-F238E27FC236}">
                          <a16:creationId xmlns:a16="http://schemas.microsoft.com/office/drawing/2014/main" id="{B2DDA354-8D63-FD4F-B64A-7AEE397013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72"/>
                    <a:stretch/>
                  </pic:blipFill>
                  <pic:spPr>
                    <a:xfrm>
                      <a:off x="0" y="0"/>
                      <a:ext cx="6408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DF754" w14:textId="6E1BFDF0" w:rsidR="005D6544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42E9C8DD" w14:textId="1DCB96B0" w:rsidR="005D6544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605713B8" w14:textId="01D60132" w:rsidR="005D6544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  <w:t>Appendix 2: Shows the parameters pre-fed to grid search in the nested cross validation performed with the machine learning model</w:t>
      </w:r>
    </w:p>
    <w:p w14:paraId="09F890AB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079C5E07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noProof/>
          <w:sz w:val="20"/>
          <w:szCs w:val="20"/>
          <w:highlight w:val="white"/>
          <w:lang w:val="en-IN"/>
        </w:rPr>
        <w:drawing>
          <wp:inline distT="0" distB="0" distL="0" distR="0" wp14:anchorId="05E08931" wp14:editId="11FBD201">
            <wp:extent cx="6480000" cy="1760400"/>
            <wp:effectExtent l="0" t="0" r="0" b="5080"/>
            <wp:docPr id="2" name="Picture 2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, letter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79"/>
                    <a:stretch/>
                  </pic:blipFill>
                  <pic:spPr bwMode="auto">
                    <a:xfrm>
                      <a:off x="0" y="0"/>
                      <a:ext cx="6480000" cy="176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CFE067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57D94EB7" w14:textId="46AD94D4" w:rsidR="005D6544" w:rsidRDefault="005D6544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br w:type="page"/>
      </w:r>
    </w:p>
    <w:p w14:paraId="5E6452BB" w14:textId="0288938E" w:rsidR="005D6544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  <w:lastRenderedPageBreak/>
        <w:t>Appendix 3: Architecture of Bi-LSTM_simple</w:t>
      </w:r>
    </w:p>
    <w:p w14:paraId="4C916B81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49C6B576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noProof/>
          <w:sz w:val="20"/>
          <w:szCs w:val="20"/>
          <w:highlight w:val="white"/>
          <w:lang w:val="en-IN"/>
        </w:rPr>
        <w:drawing>
          <wp:inline distT="0" distB="0" distL="0" distR="0" wp14:anchorId="29C98E48" wp14:editId="34641C1A">
            <wp:extent cx="4777200" cy="3268800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7200" cy="32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C4E6D" w14:textId="77777777" w:rsidR="005D6544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26608D98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339C2D8F" w14:textId="32518191" w:rsidR="005D6544" w:rsidRDefault="005D6544">
      <w:r>
        <w:br w:type="page"/>
      </w:r>
    </w:p>
    <w:p w14:paraId="01771995" w14:textId="0516EA8E" w:rsidR="005D6544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  <w:lastRenderedPageBreak/>
        <w:t>Appendix 4: Architecture of Bi-LSTM_dropout</w:t>
      </w:r>
    </w:p>
    <w:p w14:paraId="5B31048E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511D2898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noProof/>
          <w:sz w:val="20"/>
          <w:szCs w:val="20"/>
          <w:highlight w:val="white"/>
          <w:lang w:val="en-IN"/>
        </w:rPr>
        <w:drawing>
          <wp:inline distT="0" distB="0" distL="0" distR="0" wp14:anchorId="4E75AB8B" wp14:editId="1342CF49">
            <wp:extent cx="5655600" cy="5788800"/>
            <wp:effectExtent l="0" t="0" r="0" b="254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5600" cy="57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B234A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7BE453FD" w14:textId="5522B699" w:rsidR="005D6544" w:rsidRDefault="005D6544">
      <w:r>
        <w:br w:type="page"/>
      </w:r>
    </w:p>
    <w:p w14:paraId="7EDDFC95" w14:textId="77777777" w:rsidR="005D6544" w:rsidRPr="00050429" w:rsidRDefault="005D6544" w:rsidP="005D6544">
      <w:pPr>
        <w:pStyle w:val="Normal1"/>
        <w:spacing w:before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  <w:lastRenderedPageBreak/>
        <w:t>Appendix 5: Gives table of concepts with the regular expression used and the NCIT descriptors</w:t>
      </w:r>
    </w:p>
    <w:p w14:paraId="252FE641" w14:textId="77777777" w:rsidR="005D6544" w:rsidRPr="00050429" w:rsidRDefault="005D654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2677"/>
        <w:gridCol w:w="2819"/>
        <w:gridCol w:w="2811"/>
      </w:tblGrid>
      <w:tr w:rsidR="005D6544" w:rsidRPr="00050429" w14:paraId="670643E9" w14:textId="77777777" w:rsidTr="003F3A5C">
        <w:tc>
          <w:tcPr>
            <w:tcW w:w="1043" w:type="dxa"/>
          </w:tcPr>
          <w:p w14:paraId="39A1047C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ncept</w:t>
            </w:r>
          </w:p>
        </w:tc>
        <w:tc>
          <w:tcPr>
            <w:tcW w:w="2677" w:type="dxa"/>
          </w:tcPr>
          <w:p w14:paraId="7135DDB7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CIT preferred label</w:t>
            </w:r>
          </w:p>
        </w:tc>
        <w:tc>
          <w:tcPr>
            <w:tcW w:w="2819" w:type="dxa"/>
          </w:tcPr>
          <w:p w14:paraId="3A879910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gular expression (English) used (Rules)</w:t>
            </w:r>
          </w:p>
        </w:tc>
        <w:tc>
          <w:tcPr>
            <w:tcW w:w="2811" w:type="dxa"/>
          </w:tcPr>
          <w:p w14:paraId="7F07BDB8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CIT code with existing synonyms</w:t>
            </w:r>
          </w:p>
        </w:tc>
      </w:tr>
      <w:tr w:rsidR="005D6544" w:rsidRPr="00050429" w14:paraId="1090160B" w14:textId="77777777" w:rsidTr="003F3A5C">
        <w:tc>
          <w:tcPr>
            <w:tcW w:w="1043" w:type="dxa"/>
          </w:tcPr>
          <w:p w14:paraId="76683C73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677" w:type="dxa"/>
          </w:tcPr>
          <w:p w14:paraId="17E3FCD1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ung carcinoma</w:t>
            </w:r>
          </w:p>
        </w:tc>
        <w:tc>
          <w:tcPr>
            <w:tcW w:w="2819" w:type="dxa"/>
          </w:tcPr>
          <w:p w14:paraId="2066AD47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C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a )| (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C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arcinoma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)| ([Cc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arcinoma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) |(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C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a 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)| (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C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a\. [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)</w:t>
            </w:r>
          </w:p>
        </w:tc>
        <w:tc>
          <w:tcPr>
            <w:tcW w:w="2811" w:type="dxa"/>
          </w:tcPr>
          <w:p w14:paraId="1E123DFC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4878;</w:t>
            </w:r>
            <w:proofErr w:type="gram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3CE0A112" w14:textId="4BD059A2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ncer|Carcinoma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of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l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ncer|L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ancer,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NOS|Carcinoma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of the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Cancer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of the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L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rcinoma|Cancer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of Lung [</w:t>
            </w:r>
            <w:r w:rsidR="00B40A6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white"/>
                <w:lang w:val="en-IN"/>
              </w:rPr>
              <w:t>97</w:t>
            </w: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</w:p>
        </w:tc>
      </w:tr>
      <w:tr w:rsidR="005D6544" w:rsidRPr="00050429" w14:paraId="7C0B9967" w14:textId="77777777" w:rsidTr="003F3A5C">
        <w:tc>
          <w:tcPr>
            <w:tcW w:w="1043" w:type="dxa"/>
          </w:tcPr>
          <w:p w14:paraId="02AA6A0F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677" w:type="dxa"/>
          </w:tcPr>
          <w:p w14:paraId="5EB36E8E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 Non-Small Cell Carcinoma</w:t>
            </w:r>
          </w:p>
        </w:tc>
        <w:tc>
          <w:tcPr>
            <w:tcW w:w="2819" w:type="dxa"/>
          </w:tcPr>
          <w:p w14:paraId="24A524C4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(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NSCLC|nsclc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.|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non 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carcinoma.|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non 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ca.)</w:t>
            </w:r>
          </w:p>
        </w:tc>
        <w:tc>
          <w:tcPr>
            <w:tcW w:w="2811" w:type="dxa"/>
          </w:tcPr>
          <w:p w14:paraId="6E804240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C2926; </w:t>
            </w:r>
          </w:p>
          <w:p w14:paraId="497A834A" w14:textId="781F0F3F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NSCLC - Non-Small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ncer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ncer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rcinoma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cancer,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NOS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rcinoma of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L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Non-Small Cell Carcinoma|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Non 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Cancer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NOS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ncer|NSCLC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ncer of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rcinoma of the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Non-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ncer of the Lung [</w:t>
            </w:r>
            <w:r w:rsidR="00B40A6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white"/>
                <w:lang w:val="en-IN"/>
              </w:rPr>
              <w:t>98</w:t>
            </w: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</w:p>
        </w:tc>
      </w:tr>
      <w:tr w:rsidR="005D6544" w:rsidRPr="00050429" w14:paraId="1AB96C81" w14:textId="77777777" w:rsidTr="003F3A5C">
        <w:tc>
          <w:tcPr>
            <w:tcW w:w="1043" w:type="dxa"/>
          </w:tcPr>
          <w:p w14:paraId="6408F75B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2677" w:type="dxa"/>
          </w:tcPr>
          <w:p w14:paraId="47065079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 Small Cell Carcinoma</w:t>
            </w:r>
          </w:p>
        </w:tc>
        <w:tc>
          <w:tcPr>
            <w:tcW w:w="2819" w:type="dxa"/>
          </w:tcPr>
          <w:p w14:paraId="584A19CE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([^N]SCLC|  [^n]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sclc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|   [^non] small cell lung carcinoma|  [^non] small cell lung [Cc]a</w:t>
            </w:r>
          </w:p>
        </w:tc>
        <w:tc>
          <w:tcPr>
            <w:tcW w:w="2811" w:type="dxa"/>
          </w:tcPr>
          <w:p w14:paraId="2DCCEA99" w14:textId="77777777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4917;</w:t>
            </w:r>
            <w:proofErr w:type="gramEnd"/>
          </w:p>
          <w:p w14:paraId="2950C59A" w14:textId="065F2BA9" w:rsidR="005D6544" w:rsidRPr="00050429" w:rsidRDefault="005D6544" w:rsidP="003F3A5C">
            <w:pPr>
              <w:pStyle w:val="Normal1"/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</w:pP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Lung Small Cell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rcinoma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ncer|Oat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rcinoma of the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rcinoma of the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Oat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rcinoma of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L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Small Cell Neuroendocrine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rcinoma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ncer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Neuroendocrine Carcinoma of the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Carcinoma of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Oat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rcinoma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rcinoma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Neuroendocrine Carcinoma of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Lung|Lung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Oat Cell </w:t>
            </w:r>
            <w:proofErr w:type="spellStart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Carcinoma|SCLC|Small</w:t>
            </w:r>
            <w:proofErr w:type="spellEnd"/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 xml:space="preserve"> cell lung cancer [</w:t>
            </w:r>
            <w:r w:rsidR="00B40A6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white"/>
                <w:lang w:val="en-IN"/>
              </w:rPr>
              <w:t>99</w:t>
            </w:r>
            <w:r w:rsidRPr="0005042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IN"/>
              </w:rPr>
              <w:t>]</w:t>
            </w:r>
          </w:p>
        </w:tc>
      </w:tr>
    </w:tbl>
    <w:p w14:paraId="5684563F" w14:textId="77777777" w:rsidR="005D6544" w:rsidRPr="00050429" w:rsidRDefault="005D654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2DED905F" w14:textId="77777777" w:rsidR="005D6544" w:rsidRPr="00050429" w:rsidRDefault="005D654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0DC84C0E" w14:textId="77777777" w:rsidR="005D6544" w:rsidRPr="00050429" w:rsidRDefault="005D654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  <w:t>Appendix 6: List of disease identification phrases for which clinical concept extraction was performed along with the concept unique identifiers and the corresponding preferred labels</w:t>
      </w:r>
    </w:p>
    <w:p w14:paraId="581A69C2" w14:textId="77777777" w:rsidR="005D6544" w:rsidRPr="00050429" w:rsidRDefault="005D654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08582BEB" w14:textId="77777777" w:rsidR="005D6544" w:rsidRDefault="005D654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050429">
        <w:rPr>
          <w:rFonts w:ascii="Times New Roman" w:eastAsia="Times New Roman" w:hAnsi="Times New Roman" w:cs="Times New Roman"/>
          <w:noProof/>
          <w:sz w:val="20"/>
          <w:szCs w:val="20"/>
          <w:highlight w:val="white"/>
          <w:lang w:val="en-IN"/>
        </w:rPr>
        <w:drawing>
          <wp:inline distT="0" distB="0" distL="0" distR="0" wp14:anchorId="53D6C9A8" wp14:editId="72031229">
            <wp:extent cx="6814800" cy="2419200"/>
            <wp:effectExtent l="0" t="0" r="0" b="0"/>
            <wp:docPr id="10" name="Picture 6" descr="Graphical user interface, text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D55FD7E-8BAC-2146-B0AE-D03CFC89C4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Graphical user interface, text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0D55FD7E-8BAC-2146-B0AE-D03CFC89C4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277"/>
                    <a:stretch>
                      <a:fillRect/>
                    </a:stretch>
                  </pic:blipFill>
                  <pic:spPr>
                    <a:xfrm>
                      <a:off x="0" y="0"/>
                      <a:ext cx="6814800" cy="24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99430" w14:textId="77777777" w:rsidR="005D6544" w:rsidRDefault="005D654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</w:p>
    <w:p w14:paraId="2132E223" w14:textId="0A3879CE" w:rsidR="002C1137" w:rsidRPr="00285699" w:rsidRDefault="002C1137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color w:val="FF0000"/>
          <w:sz w:val="20"/>
          <w:szCs w:val="20"/>
          <w:highlight w:val="white"/>
          <w:lang w:val="en-IN"/>
        </w:rPr>
      </w:pPr>
      <w:r w:rsidRPr="00285699">
        <w:rPr>
          <w:rFonts w:ascii="Times New Roman" w:eastAsia="Times New Roman" w:hAnsi="Times New Roman" w:cs="Times New Roman"/>
          <w:color w:val="FF0000"/>
          <w:sz w:val="20"/>
          <w:szCs w:val="20"/>
          <w:highlight w:val="white"/>
          <w:lang w:val="en-IN"/>
        </w:rPr>
        <w:t xml:space="preserve">Appendix 7: </w:t>
      </w:r>
      <w:r w:rsidR="00285699" w:rsidRPr="00285699">
        <w:rPr>
          <w:rFonts w:ascii="Times New Roman" w:eastAsia="Times New Roman" w:hAnsi="Times New Roman" w:cs="Times New Roman"/>
          <w:color w:val="FF0000"/>
          <w:sz w:val="20"/>
          <w:szCs w:val="20"/>
          <w:lang w:val="en-IN"/>
        </w:rPr>
        <w:t xml:space="preserve">Parameters of the </w:t>
      </w:r>
      <w:proofErr w:type="spellStart"/>
      <w:r w:rsidR="00285699" w:rsidRPr="00285699">
        <w:rPr>
          <w:rFonts w:ascii="Times New Roman" w:eastAsia="Times New Roman" w:hAnsi="Times New Roman" w:cs="Times New Roman"/>
          <w:color w:val="FF0000"/>
          <w:sz w:val="20"/>
          <w:szCs w:val="20"/>
          <w:lang w:val="en-IN"/>
        </w:rPr>
        <w:t>XGBoost</w:t>
      </w:r>
      <w:proofErr w:type="spellEnd"/>
      <w:r w:rsidR="00285699" w:rsidRPr="00285699">
        <w:rPr>
          <w:rFonts w:ascii="Times New Roman" w:eastAsia="Times New Roman" w:hAnsi="Times New Roman" w:cs="Times New Roman"/>
          <w:color w:val="FF0000"/>
          <w:sz w:val="20"/>
          <w:szCs w:val="20"/>
          <w:lang w:val="en-IN"/>
        </w:rPr>
        <w:t xml:space="preserve"> </w:t>
      </w:r>
      <w:proofErr w:type="spellStart"/>
      <w:r w:rsidR="00285699" w:rsidRPr="00285699">
        <w:rPr>
          <w:rFonts w:ascii="Times New Roman" w:eastAsia="Times New Roman" w:hAnsi="Times New Roman" w:cs="Times New Roman"/>
          <w:color w:val="FF0000"/>
          <w:sz w:val="20"/>
          <w:szCs w:val="20"/>
          <w:lang w:val="en-IN"/>
        </w:rPr>
        <w:t>best_estimator</w:t>
      </w:r>
      <w:proofErr w:type="spellEnd"/>
    </w:p>
    <w:p w14:paraId="6CDC1921" w14:textId="02252F18" w:rsidR="00F97304" w:rsidRDefault="00F97304" w:rsidP="005D6544">
      <w:pPr>
        <w:pStyle w:val="Normal1"/>
        <w:shd w:val="clear" w:color="auto" w:fill="FFFFFF"/>
        <w:spacing w:before="120"/>
        <w:rPr>
          <w:rFonts w:ascii="Times New Roman" w:eastAsia="Times New Roman" w:hAnsi="Times New Roman" w:cs="Times New Roman"/>
          <w:sz w:val="20"/>
          <w:szCs w:val="20"/>
          <w:highlight w:val="white"/>
          <w:lang w:val="en-IN"/>
        </w:rPr>
      </w:pPr>
      <w:r w:rsidRPr="00F97304">
        <w:rPr>
          <w:rFonts w:ascii="Times New Roman" w:eastAsia="Times New Roman" w:hAnsi="Times New Roman" w:cs="Times New Roman"/>
          <w:noProof/>
          <w:sz w:val="20"/>
          <w:szCs w:val="20"/>
          <w:highlight w:val="white"/>
          <w:lang w:val="en-IN"/>
        </w:rPr>
        <w:drawing>
          <wp:inline distT="0" distB="0" distL="0" distR="0" wp14:anchorId="678C6809" wp14:editId="200F667F">
            <wp:extent cx="5943600" cy="2547620"/>
            <wp:effectExtent l="0" t="0" r="0" b="5080"/>
            <wp:docPr id="1" name="Picture 9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6CD8F45-46F2-5121-A586-71817EF591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6CD8F45-46F2-5121-A586-71817EF591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02" b="3998"/>
                    <a:stretch/>
                  </pic:blipFill>
                  <pic:spPr>
                    <a:xfrm>
                      <a:off x="0" y="0"/>
                      <a:ext cx="594360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400D9" w14:textId="77777777" w:rsidR="005D6544" w:rsidRDefault="005D6544"/>
    <w:sectPr w:rsidR="005D65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44"/>
    <w:rsid w:val="00285699"/>
    <w:rsid w:val="002C1137"/>
    <w:rsid w:val="004D1B07"/>
    <w:rsid w:val="005D6544"/>
    <w:rsid w:val="007227FB"/>
    <w:rsid w:val="00B40A6D"/>
    <w:rsid w:val="00EB6DF0"/>
    <w:rsid w:val="00F427A2"/>
    <w:rsid w:val="00F9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B4BCD"/>
  <w15:chartTrackingRefBased/>
  <w15:docId w15:val="{523A135A-0679-6E47-BAEA-743191A48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D6544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table" w:styleId="TableGrid">
    <w:name w:val="Table Grid"/>
    <w:basedOn w:val="TableNormal"/>
    <w:uiPriority w:val="59"/>
    <w:unhideWhenUsed/>
    <w:rsid w:val="005D6544"/>
    <w:rPr>
      <w:rFonts w:ascii="Arial" w:eastAsia="Arial" w:hAnsi="Arial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un M</dc:creator>
  <cp:keywords/>
  <dc:description/>
  <cp:lastModifiedBy>Mithun M</cp:lastModifiedBy>
  <cp:revision>6</cp:revision>
  <dcterms:created xsi:type="dcterms:W3CDTF">2023-01-22T15:04:00Z</dcterms:created>
  <dcterms:modified xsi:type="dcterms:W3CDTF">2023-02-09T14:44:00Z</dcterms:modified>
</cp:coreProperties>
</file>